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BD8CD7" w14:textId="4346B402" w:rsidR="00116E3C" w:rsidRDefault="00E832F5">
      <w:r w:rsidRPr="00D75935">
        <w:rPr>
          <w:rFonts w:asciiTheme="minorHAnsi" w:hAnsiTheme="minorHAnsi" w:cstheme="minorHAnsi"/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7481F4" wp14:editId="32AA1D39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5807710" cy="3476017"/>
                <wp:effectExtent l="0" t="0" r="0" b="3810"/>
                <wp:wrapNone/>
                <wp:docPr id="8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807710" cy="34760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852908" w14:textId="77777777" w:rsidR="00E832F5" w:rsidRDefault="00E832F5" w:rsidP="00E832F5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  <w:noProof/>
                              </w:rPr>
                              <w:drawing>
                                <wp:inline distT="0" distB="0" distL="0" distR="0" wp14:anchorId="2E09F18C" wp14:editId="4E84448D">
                                  <wp:extent cx="5615940" cy="2398395"/>
                                  <wp:effectExtent l="0" t="0" r="3810" b="1905"/>
                                  <wp:docPr id="14" name="Picture 14" descr="A picture containing screensho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4" name="FIgure S6.png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615940" cy="23983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C83D739" w14:textId="6E4F7230" w:rsidR="00E832F5" w:rsidRPr="00C61BB1" w:rsidRDefault="00E832F5" w:rsidP="00E832F5">
                            <w:pPr>
                              <w:jc w:val="both"/>
                            </w:pPr>
                            <w:bookmarkStart w:id="0" w:name="_Hlk27990930"/>
                            <w:bookmarkStart w:id="1" w:name="_Hlk27990931"/>
                            <w:bookmarkStart w:id="2" w:name="_GoBack"/>
                            <w:r w:rsidRPr="007E5ECB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Fig</w:t>
                            </w:r>
                            <w:r w:rsidRPr="007E5ECB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. </w:t>
                            </w:r>
                            <w:bookmarkEnd w:id="2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Effect of over expression of hUNG2 in MDMs on total HIV DNA.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Fully differentiated MDM were first transduced with inducible lentiviral construct expressing full length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hUNG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t MOI of 5 (0.1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g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p24/cell) and 3 days later induced with doxycycline (1ug/ml). 1-day after induction, MDM were then infected with HIV</w:t>
                            </w:r>
                            <w:r w:rsidRPr="00915AA6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NL4-3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single round virus at MOI of 0.5 (0.05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g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p24/cell). Total DNA was extracted at days 1, 3 and 7 and (</w:t>
                            </w:r>
                            <w:r w:rsidRPr="0061774A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 LRT copies and (</w:t>
                            </w:r>
                            <w:r w:rsidRPr="0061774A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) Frac U were measured by Ex-qPCR. </w:t>
                            </w:r>
                            <w:bookmarkEnd w:id="0"/>
                            <w:bookmarkEnd w:id="1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7481F4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margin-left:0;margin-top:0;width:457.3pt;height:273.7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" stroked="f">
                <v:textbox>
                  <w:txbxContent>
                    <w:p w14:paraId="21852908" w14:textId="77777777" w:rsidR="00E832F5" w:rsidRDefault="00E832F5" w:rsidP="00E832F5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  <w:noProof/>
                        </w:rPr>
                        <w:drawing>
                          <wp:inline distT="0" distB="0" distL="0" distR="0" wp14:anchorId="2E09F18C" wp14:editId="4E84448D">
                            <wp:extent cx="5615940" cy="2398395"/>
                            <wp:effectExtent l="0" t="0" r="3810" b="1905"/>
                            <wp:docPr id="14" name="Picture 14" descr="A picture containing screensho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4" name="FIgure S6.png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615940" cy="239839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C83D739" w14:textId="6E4F7230" w:rsidR="00E832F5" w:rsidRPr="00C61BB1" w:rsidRDefault="00E832F5" w:rsidP="00E832F5">
                      <w:pPr>
                        <w:jc w:val="both"/>
                      </w:pPr>
                      <w:bookmarkStart w:id="3" w:name="_Hlk27990930"/>
                      <w:bookmarkStart w:id="4" w:name="_Hlk27990931"/>
                      <w:bookmarkStart w:id="5" w:name="_GoBack"/>
                      <w:r w:rsidRPr="007E5ECB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6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Fig</w:t>
                      </w:r>
                      <w:r w:rsidRPr="007E5ECB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. </w:t>
                      </w:r>
                      <w:bookmarkEnd w:id="5"/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Effect of over expression of hUNG2 in MDMs on total HIV DNA.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Fully differentiated MDM were first transduced with inducible lentiviral construct expressing full length 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hUNG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t MOI of 5 (0.1 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pg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p24/cell) and 3 days later induced with doxycycline (1ug/ml). 1-day after induction, MDM were then infected with HIV</w:t>
                      </w:r>
                      <w:r w:rsidRPr="00915AA6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NL4-3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single round virus at MOI of 0.5 (0.05 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pg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p24/cell). Total DNA was extracted at days 1, 3 and 7 and (</w:t>
                      </w:r>
                      <w:r w:rsidRPr="0061774A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) LRT copies and (</w:t>
                      </w:r>
                      <w:r w:rsidRPr="0061774A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) Frac U were measured by Ex-qPCR. </w:t>
                      </w:r>
                      <w:bookmarkEnd w:id="3"/>
                      <w:bookmarkEnd w:id="4"/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116E3C" w:rsidSect="00097E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2F5"/>
    <w:rsid w:val="00006A79"/>
    <w:rsid w:val="00007087"/>
    <w:rsid w:val="0001131B"/>
    <w:rsid w:val="00022277"/>
    <w:rsid w:val="00025E53"/>
    <w:rsid w:val="00030BA1"/>
    <w:rsid w:val="000768F4"/>
    <w:rsid w:val="000838BC"/>
    <w:rsid w:val="000844E5"/>
    <w:rsid w:val="000855CE"/>
    <w:rsid w:val="00097E7F"/>
    <w:rsid w:val="000B4C18"/>
    <w:rsid w:val="000F0331"/>
    <w:rsid w:val="0011673A"/>
    <w:rsid w:val="00116B64"/>
    <w:rsid w:val="00116E3C"/>
    <w:rsid w:val="001218DE"/>
    <w:rsid w:val="001364B7"/>
    <w:rsid w:val="00143FE4"/>
    <w:rsid w:val="00150E1C"/>
    <w:rsid w:val="001A4276"/>
    <w:rsid w:val="00204830"/>
    <w:rsid w:val="002F3C93"/>
    <w:rsid w:val="00327B6C"/>
    <w:rsid w:val="003B274D"/>
    <w:rsid w:val="003D3BD5"/>
    <w:rsid w:val="003D3ED0"/>
    <w:rsid w:val="003E4F2F"/>
    <w:rsid w:val="004068AC"/>
    <w:rsid w:val="0042381A"/>
    <w:rsid w:val="004260BA"/>
    <w:rsid w:val="00430EC3"/>
    <w:rsid w:val="00484D62"/>
    <w:rsid w:val="00505CFD"/>
    <w:rsid w:val="00573541"/>
    <w:rsid w:val="005C6250"/>
    <w:rsid w:val="00602A1F"/>
    <w:rsid w:val="00605DC5"/>
    <w:rsid w:val="00625081"/>
    <w:rsid w:val="006267A8"/>
    <w:rsid w:val="00685897"/>
    <w:rsid w:val="006C1B72"/>
    <w:rsid w:val="006C62D0"/>
    <w:rsid w:val="006D59F3"/>
    <w:rsid w:val="006E1D8F"/>
    <w:rsid w:val="006E4826"/>
    <w:rsid w:val="00704C71"/>
    <w:rsid w:val="0071794D"/>
    <w:rsid w:val="00785A2F"/>
    <w:rsid w:val="007A1471"/>
    <w:rsid w:val="007E7A97"/>
    <w:rsid w:val="00806DBE"/>
    <w:rsid w:val="008445E7"/>
    <w:rsid w:val="00846F3A"/>
    <w:rsid w:val="00853AC8"/>
    <w:rsid w:val="00922180"/>
    <w:rsid w:val="00923D5F"/>
    <w:rsid w:val="00941D6E"/>
    <w:rsid w:val="00951B30"/>
    <w:rsid w:val="009567BD"/>
    <w:rsid w:val="00967FE8"/>
    <w:rsid w:val="00981F20"/>
    <w:rsid w:val="009B112B"/>
    <w:rsid w:val="00A713A3"/>
    <w:rsid w:val="00AA7DFF"/>
    <w:rsid w:val="00AB5628"/>
    <w:rsid w:val="00AB60F0"/>
    <w:rsid w:val="00AC209C"/>
    <w:rsid w:val="00AD4BE5"/>
    <w:rsid w:val="00AD4CA1"/>
    <w:rsid w:val="00AD5209"/>
    <w:rsid w:val="00B00153"/>
    <w:rsid w:val="00B065E6"/>
    <w:rsid w:val="00B32435"/>
    <w:rsid w:val="00B46833"/>
    <w:rsid w:val="00B474C3"/>
    <w:rsid w:val="00B9598C"/>
    <w:rsid w:val="00B97C0B"/>
    <w:rsid w:val="00BB0060"/>
    <w:rsid w:val="00BC1F92"/>
    <w:rsid w:val="00C020A5"/>
    <w:rsid w:val="00C07AF7"/>
    <w:rsid w:val="00C25FF6"/>
    <w:rsid w:val="00C442BE"/>
    <w:rsid w:val="00C70F65"/>
    <w:rsid w:val="00C861F5"/>
    <w:rsid w:val="00C9351A"/>
    <w:rsid w:val="00CB6F03"/>
    <w:rsid w:val="00D262EA"/>
    <w:rsid w:val="00D466B7"/>
    <w:rsid w:val="00D473EA"/>
    <w:rsid w:val="00D6241F"/>
    <w:rsid w:val="00D852EC"/>
    <w:rsid w:val="00D90718"/>
    <w:rsid w:val="00DA6E06"/>
    <w:rsid w:val="00DB5423"/>
    <w:rsid w:val="00E05591"/>
    <w:rsid w:val="00E278EB"/>
    <w:rsid w:val="00E344BF"/>
    <w:rsid w:val="00E832F5"/>
    <w:rsid w:val="00EA7F9D"/>
    <w:rsid w:val="00F0611D"/>
    <w:rsid w:val="00F11E40"/>
    <w:rsid w:val="00F700CA"/>
    <w:rsid w:val="00F96AC4"/>
    <w:rsid w:val="00FB4630"/>
    <w:rsid w:val="00FD5B8B"/>
    <w:rsid w:val="00FE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A9936"/>
  <w15:chartTrackingRefBased/>
  <w15:docId w15:val="{0E142FAF-D812-B54B-A790-060736EE8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832F5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tivers</dc:creator>
  <cp:keywords/>
  <dc:description/>
  <cp:lastModifiedBy>James Stivers</cp:lastModifiedBy>
  <cp:revision>1</cp:revision>
  <dcterms:created xsi:type="dcterms:W3CDTF">2020-02-16T15:18:00Z</dcterms:created>
  <dcterms:modified xsi:type="dcterms:W3CDTF">2020-02-16T15:18:00Z</dcterms:modified>
</cp:coreProperties>
</file>